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Table S</w:t>
      </w:r>
      <w:r>
        <w:rPr>
          <w:sz w:val="24"/>
        </w:rPr>
        <w:t>2</w:t>
      </w:r>
      <w:r>
        <w:rPr>
          <w:sz w:val="24"/>
        </w:rPr>
        <w:t>. Oligonucleotide primers used in this work.</w:t>
      </w:r>
    </w:p>
    <w:tbl>
      <w:tblPr>
        <w:tblW w:w="7650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5350"/>
      </w:tblGrid>
      <w:tr>
        <w:trPr/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s</w:t>
            </w:r>
          </w:p>
        </w:tc>
        <w:tc>
          <w:tcPr>
            <w:tcW w:w="5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quence (5’-3’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C-F</w:t>
            </w:r>
          </w:p>
        </w:tc>
        <w:tc>
          <w:tcPr>
            <w:tcW w:w="5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ACTGGCTGGCTGGACA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C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CACAACTCCCAACATGGT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CD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cgagagacttcagggaactt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CD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gtaggcaggtatgctccga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PARα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GAAAGCAAAACTGAAAGCAGAGA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PARα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AGGGCGGGTTATTGCT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PPARγ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CTCCCATTCCTTTGACATCA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PPARγ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CTGGGCCTTTTCAGAATAATAA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poB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TCCCATTTTAACAATGAAC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poB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AACTTGTGGTCAACACCTCC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REBP-1a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TGTGGAACAGGCACT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REBP-1a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CTGGAGCATGTCTTCGAT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REBP-1c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GGACGCAGTCTGG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REBP-1c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ATGAGCTGGAGCATGTCTTCAAA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REBP-2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gttctgaggaaggccatt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REBP-2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agcaccatgttctcctgacgta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BCA1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ggacacacaggcagcatc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BCA1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aatgaagaacccctcgccc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TP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ggtcctcttccgcctatact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TP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aataaagcatgtcgaggctgtat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AS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CCCCTCAAGTGCACAGT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FAS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CAATGTGTTTTCCCTGA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DLR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TCCCCAACCTGAAGAAC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DLR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TCTACGGCCAGCCCATCT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PL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GCTGGGCCTAACTTTGA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PL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TCTCTGCAATCACACGAA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XR-α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AACTCAATGATGCCGAGTT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XR-α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TGGGAACATCAGTCGGTC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MGR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CGGCAGCTCCTCTCCAC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HMGR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CCTTCCGTTGTTGCCATT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ACO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CCTTCCTGCTCACACACTTCT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ACO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TGGTATAACTGCTGCCATCATAG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HSL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GGTGACACTCGCAGAAGACAATA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HSL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GCCGCCGTGCTGTCTCT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CPT1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CTCAGTGGGAGCGACTCTTCA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CPT1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GGCCTCTGTGGTACACGACAA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Insig2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CCAAGGATCCATGCCCAGGCTGCACGACCAC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Insig2-</w:t>
            </w:r>
            <w:r>
              <w:rPr>
                <w:color w:val="000000"/>
              </w:rPr>
              <w:t>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CCAAGCGGCCGCTCAGTCACTGTGAGGCTTTTCCG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CAP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GATGTCCATTGTCTTTGGTATCC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CAP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AGACCGTCCTCTTCCTTGT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YP7A1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GGTAGTGTGCTGTTGTATATGGGTTA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YP7A1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ACAGCCCAGGTATGGAATCAAC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β-Actin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TACAATGAGCTGCGTGTG</w:t>
            </w:r>
          </w:p>
        </w:tc>
      </w:tr>
      <w:tr>
        <w:trPr/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β-Actin-R</w:t>
            </w:r>
          </w:p>
        </w:tc>
        <w:tc>
          <w:tcPr>
            <w:tcW w:w="5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TCAGGATCTTCATGAGGT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3:00:00Z</dcterms:created>
  <dc:creator>微软用户</dc:creator>
  <dc:description/>
  <cp:keywords/>
  <dc:language>en-US</dc:language>
  <cp:lastModifiedBy>guopeng</cp:lastModifiedBy>
  <dcterms:modified xsi:type="dcterms:W3CDTF">2013-03-20T05:48:00Z</dcterms:modified>
  <cp:revision>4</cp:revision>
  <dc:subject/>
  <dc:title>Hamster-ACC-F</dc:title>
</cp:coreProperties>
</file>